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BFC42" w14:textId="1D73B66A" w:rsidR="00714A99" w:rsidRPr="00F82AFF" w:rsidRDefault="00673160" w:rsidP="00F82AFF">
      <w:pPr>
        <w:spacing w:line="480" w:lineRule="auto"/>
        <w:rPr>
          <w:rFonts w:ascii="Arial" w:hAnsi="Arial" w:cs="Arial"/>
          <w:b/>
          <w:bCs/>
          <w:color w:val="00B050"/>
          <w:sz w:val="24"/>
          <w:szCs w:val="24"/>
          <w:lang w:val="en-US"/>
        </w:rPr>
      </w:pPr>
      <w:bookmarkStart w:id="0" w:name="_Hlk43752747"/>
      <w:r w:rsidRPr="00F82AFF">
        <w:rPr>
          <w:rFonts w:ascii="Arial" w:hAnsi="Arial" w:cs="Arial"/>
          <w:b/>
          <w:bCs/>
          <w:color w:val="00B050"/>
          <w:sz w:val="24"/>
          <w:szCs w:val="24"/>
          <w:lang w:val="en-US"/>
        </w:rPr>
        <w:t xml:space="preserve">S1 Table. </w:t>
      </w:r>
      <w:r w:rsidR="00A94AF4" w:rsidRPr="00F82AFF">
        <w:rPr>
          <w:rFonts w:ascii="Arial" w:eastAsia="Times New Roman" w:hAnsi="Arial" w:cs="Arial"/>
          <w:b/>
          <w:bCs/>
          <w:color w:val="00B050"/>
          <w:sz w:val="24"/>
          <w:szCs w:val="24"/>
          <w:lang w:val="en-US"/>
        </w:rPr>
        <w:t>Effect of contrate level, grain source and processing method on</w:t>
      </w:r>
      <w:r w:rsidR="005B10EF" w:rsidRPr="00F82AFF">
        <w:rPr>
          <w:rFonts w:ascii="Arial" w:eastAsia="Times New Roman" w:hAnsi="Arial" w:cs="Arial"/>
          <w:b/>
          <w:bCs/>
          <w:color w:val="00B050"/>
          <w:sz w:val="24"/>
          <w:szCs w:val="24"/>
          <w:lang w:val="en-US"/>
        </w:rPr>
        <w:t xml:space="preserve"> total </w:t>
      </w:r>
      <w:r w:rsidR="00945789" w:rsidRPr="00F82AFF">
        <w:rPr>
          <w:rFonts w:ascii="Arial" w:hAnsi="Arial" w:cs="Arial"/>
          <w:b/>
          <w:bCs/>
          <w:color w:val="00B050"/>
          <w:sz w:val="24"/>
          <w:szCs w:val="24"/>
          <w:lang w:val="en"/>
        </w:rPr>
        <w:t>digestibility</w:t>
      </w:r>
      <w:r w:rsidR="007802CA" w:rsidRPr="00F82AFF">
        <w:rPr>
          <w:rFonts w:ascii="Arial" w:hAnsi="Arial" w:cs="Arial"/>
          <w:b/>
          <w:bCs/>
          <w:color w:val="00B050"/>
          <w:sz w:val="24"/>
          <w:szCs w:val="24"/>
          <w:lang w:val="en"/>
        </w:rPr>
        <w:t xml:space="preserve"> of </w:t>
      </w:r>
      <w:r w:rsidR="007802CA" w:rsidRPr="00F82AFF">
        <w:rPr>
          <w:rFonts w:ascii="Arial" w:eastAsia="Times New Roman" w:hAnsi="Arial" w:cs="Arial"/>
          <w:b/>
          <w:bCs/>
          <w:color w:val="00B050"/>
          <w:sz w:val="24"/>
          <w:szCs w:val="24"/>
          <w:lang w:val="en-US"/>
        </w:rPr>
        <w:t>dry matter</w:t>
      </w:r>
      <w:r w:rsidR="007802CA" w:rsidRPr="00F82AFF">
        <w:rPr>
          <w:rFonts w:ascii="Arial" w:hAnsi="Arial" w:cs="Arial"/>
          <w:b/>
          <w:bCs/>
          <w:color w:val="00B050"/>
          <w:sz w:val="24"/>
          <w:szCs w:val="24"/>
          <w:lang w:val="en"/>
        </w:rPr>
        <w:t>, organic matter, crude protein, and starch.</w:t>
      </w:r>
    </w:p>
    <w:bookmarkEnd w:id="0"/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5"/>
        <w:gridCol w:w="1531"/>
        <w:gridCol w:w="1005"/>
        <w:gridCol w:w="1270"/>
        <w:gridCol w:w="959"/>
        <w:gridCol w:w="1273"/>
        <w:gridCol w:w="817"/>
        <w:gridCol w:w="1469"/>
        <w:gridCol w:w="877"/>
        <w:gridCol w:w="1150"/>
        <w:gridCol w:w="999"/>
      </w:tblGrid>
      <w:tr w:rsidR="00B57930" w:rsidRPr="00F74D0A" w14:paraId="2CD6A26A" w14:textId="77777777" w:rsidTr="00B57A8F">
        <w:trPr>
          <w:trHeight w:val="360"/>
        </w:trPr>
        <w:tc>
          <w:tcPr>
            <w:tcW w:w="1013" w:type="pct"/>
            <w:shd w:val="clear" w:color="auto" w:fill="auto"/>
            <w:vAlign w:val="center"/>
            <w:hideMark/>
          </w:tcPr>
          <w:p w14:paraId="7C703E61" w14:textId="1049D520" w:rsidR="00B57930" w:rsidRPr="00F74D0A" w:rsidRDefault="00B57930" w:rsidP="00886D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0" w:type="pct"/>
            <w:gridSpan w:val="5"/>
            <w:shd w:val="clear" w:color="auto" w:fill="auto"/>
            <w:vAlign w:val="center"/>
            <w:hideMark/>
          </w:tcPr>
          <w:p w14:paraId="791608C5" w14:textId="52A9AEC7" w:rsidR="00B57930" w:rsidRPr="00F74D0A" w:rsidRDefault="00B57930" w:rsidP="00886D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et</w:t>
            </w:r>
            <w:r w:rsidR="00E633E8" w:rsidRPr="00F74D0A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14:paraId="5D5B5F62" w14:textId="712C8B8C" w:rsidR="00B57930" w:rsidRPr="00F74D0A" w:rsidRDefault="00B57930" w:rsidP="00886D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gridSpan w:val="4"/>
            <w:shd w:val="clear" w:color="auto" w:fill="auto"/>
            <w:vAlign w:val="center"/>
            <w:hideMark/>
          </w:tcPr>
          <w:p w14:paraId="15670926" w14:textId="775D24E3" w:rsidR="00B57930" w:rsidRPr="00F74D0A" w:rsidRDefault="00B57930" w:rsidP="00886D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B57A8F" w:rsidRPr="00F74D0A" w14:paraId="28AA7063" w14:textId="77777777" w:rsidTr="00B57A8F">
        <w:trPr>
          <w:trHeight w:val="360"/>
        </w:trPr>
        <w:tc>
          <w:tcPr>
            <w:tcW w:w="1013" w:type="pct"/>
            <w:shd w:val="clear" w:color="auto" w:fill="auto"/>
            <w:vAlign w:val="center"/>
            <w:hideMark/>
          </w:tcPr>
          <w:p w14:paraId="41218B68" w14:textId="77777777" w:rsidR="004A411A" w:rsidRPr="00F74D0A" w:rsidRDefault="004A411A" w:rsidP="004A4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auto"/>
            <w:vAlign w:val="center"/>
            <w:hideMark/>
          </w:tcPr>
          <w:p w14:paraId="3EEDF8E3" w14:textId="77777777" w:rsidR="004A411A" w:rsidRPr="00F74D0A" w:rsidRDefault="004A411A" w:rsidP="004A4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gridSpan w:val="2"/>
            <w:shd w:val="clear" w:color="auto" w:fill="auto"/>
            <w:vAlign w:val="center"/>
            <w:hideMark/>
          </w:tcPr>
          <w:p w14:paraId="4A71E9B7" w14:textId="270B1E3C" w:rsidR="004A411A" w:rsidRPr="00F74D0A" w:rsidRDefault="004A411A" w:rsidP="004A4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ry ground</w:t>
            </w:r>
          </w:p>
        </w:tc>
        <w:tc>
          <w:tcPr>
            <w:tcW w:w="784" w:type="pct"/>
            <w:gridSpan w:val="2"/>
            <w:shd w:val="clear" w:color="auto" w:fill="auto"/>
            <w:vAlign w:val="center"/>
            <w:hideMark/>
          </w:tcPr>
          <w:p w14:paraId="0F1FF5BD" w14:textId="6986A572" w:rsidR="004A411A" w:rsidRPr="00F74D0A" w:rsidRDefault="004A411A" w:rsidP="004A4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4D0A"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  <w:t>Reconstituted</w:t>
            </w:r>
            <w:r w:rsidRPr="00F74D0A">
              <w:rPr>
                <w:rFonts w:ascii="Arial" w:hAnsi="Arial" w:cs="Arial"/>
                <w:b/>
                <w:bCs/>
                <w:color w:val="FF0000"/>
                <w:sz w:val="24"/>
                <w:szCs w:val="24"/>
                <w:shd w:val="clear" w:color="auto" w:fill="FFFFFF"/>
              </w:rPr>
              <w:t xml:space="preserve"> and ensiled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14:paraId="5823087C" w14:textId="77777777" w:rsidR="004A411A" w:rsidRPr="00F74D0A" w:rsidRDefault="004A411A" w:rsidP="004A4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gridSpan w:val="4"/>
            <w:shd w:val="clear" w:color="auto" w:fill="auto"/>
            <w:vAlign w:val="center"/>
          </w:tcPr>
          <w:p w14:paraId="5309590F" w14:textId="4B5D1632" w:rsidR="004A411A" w:rsidRPr="00F74D0A" w:rsidRDefault="004A411A" w:rsidP="004A4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4"/>
                <w:szCs w:val="24"/>
              </w:rPr>
              <w:t>P</w:t>
            </w:r>
            <w:r w:rsidRPr="00F74D0A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 xml:space="preserve"> – value</w:t>
            </w:r>
          </w:p>
        </w:tc>
      </w:tr>
      <w:tr w:rsidR="00F74D0A" w:rsidRPr="00F74D0A" w14:paraId="7266CB14" w14:textId="77777777" w:rsidTr="00B57A8F">
        <w:trPr>
          <w:trHeight w:val="360"/>
        </w:trPr>
        <w:tc>
          <w:tcPr>
            <w:tcW w:w="1013" w:type="pct"/>
            <w:shd w:val="clear" w:color="auto" w:fill="auto"/>
            <w:vAlign w:val="center"/>
            <w:hideMark/>
          </w:tcPr>
          <w:p w14:paraId="2DA65AEF" w14:textId="7398DD0B" w:rsidR="004A411A" w:rsidRPr="00F74D0A" w:rsidRDefault="004A411A" w:rsidP="004A4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Item</w:t>
            </w:r>
          </w:p>
        </w:tc>
        <w:tc>
          <w:tcPr>
            <w:tcW w:w="537" w:type="pct"/>
            <w:shd w:val="clear" w:color="auto" w:fill="auto"/>
            <w:vAlign w:val="center"/>
            <w:hideMark/>
          </w:tcPr>
          <w:p w14:paraId="61FB5BEA" w14:textId="1AAFA681" w:rsidR="004A411A" w:rsidRPr="00F74D0A" w:rsidRDefault="004A411A" w:rsidP="004A4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val="en-GB"/>
              </w:rPr>
              <w:t>Roughage+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0301F8BA" w14:textId="34F65BAA" w:rsidR="004A411A" w:rsidRPr="00F74D0A" w:rsidRDefault="004A411A" w:rsidP="004A4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orn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7DAFAD71" w14:textId="007AA1BD" w:rsidR="004A411A" w:rsidRPr="00F74D0A" w:rsidRDefault="004A411A" w:rsidP="004A4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orghum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79DB8E5" w14:textId="15C6A120" w:rsidR="004A411A" w:rsidRPr="00F74D0A" w:rsidRDefault="004A411A" w:rsidP="004A4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orn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58CB08E0" w14:textId="69EE56E3" w:rsidR="004A411A" w:rsidRPr="00F74D0A" w:rsidRDefault="004A411A" w:rsidP="004A4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orghum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14:paraId="0020517F" w14:textId="3D22ABD7" w:rsidR="004A411A" w:rsidRPr="00F74D0A" w:rsidRDefault="004A411A" w:rsidP="004A4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SEM</w:t>
            </w:r>
          </w:p>
        </w:tc>
        <w:tc>
          <w:tcPr>
            <w:tcW w:w="516" w:type="pct"/>
            <w:vAlign w:val="center"/>
            <w:hideMark/>
          </w:tcPr>
          <w:p w14:paraId="72E319A0" w14:textId="5939FDD3" w:rsidR="004A411A" w:rsidRPr="00F74D0A" w:rsidRDefault="004A411A" w:rsidP="004A4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b/>
                <w:bCs/>
                <w:color w:val="0322BD"/>
                <w:sz w:val="24"/>
                <w:szCs w:val="24"/>
              </w:rPr>
              <w:t>C</w:t>
            </w:r>
          </w:p>
        </w:tc>
        <w:tc>
          <w:tcPr>
            <w:tcW w:w="308" w:type="pct"/>
            <w:vAlign w:val="center"/>
            <w:hideMark/>
          </w:tcPr>
          <w:p w14:paraId="0D5AFA94" w14:textId="388CCC3C" w:rsidR="004A411A" w:rsidRPr="00F74D0A" w:rsidRDefault="004A411A" w:rsidP="004A4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b/>
                <w:bCs/>
                <w:color w:val="0322BD"/>
                <w:sz w:val="24"/>
                <w:szCs w:val="24"/>
              </w:rPr>
              <w:t>G</w:t>
            </w:r>
          </w:p>
        </w:tc>
        <w:tc>
          <w:tcPr>
            <w:tcW w:w="404" w:type="pct"/>
            <w:vAlign w:val="center"/>
            <w:hideMark/>
          </w:tcPr>
          <w:p w14:paraId="764BAD65" w14:textId="3CA24BD6" w:rsidR="004A411A" w:rsidRPr="00F74D0A" w:rsidRDefault="004A411A" w:rsidP="004A4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b/>
                <w:bCs/>
                <w:color w:val="0322BD"/>
                <w:sz w:val="24"/>
                <w:szCs w:val="24"/>
              </w:rPr>
              <w:t>P</w:t>
            </w:r>
          </w:p>
        </w:tc>
        <w:tc>
          <w:tcPr>
            <w:tcW w:w="351" w:type="pct"/>
            <w:vAlign w:val="center"/>
            <w:hideMark/>
          </w:tcPr>
          <w:p w14:paraId="5047ED48" w14:textId="06BAEC76" w:rsidR="004A411A" w:rsidRPr="00F74D0A" w:rsidRDefault="004A411A" w:rsidP="004A4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b/>
                <w:bCs/>
                <w:color w:val="0322BD"/>
                <w:sz w:val="24"/>
                <w:szCs w:val="24"/>
              </w:rPr>
              <w:t>G × P</w:t>
            </w:r>
          </w:p>
        </w:tc>
      </w:tr>
      <w:tr w:rsidR="00F74D0A" w:rsidRPr="00F74D0A" w14:paraId="4BCCAC13" w14:textId="77777777" w:rsidTr="00B57A8F">
        <w:trPr>
          <w:trHeight w:val="360"/>
        </w:trPr>
        <w:tc>
          <w:tcPr>
            <w:tcW w:w="1013" w:type="pct"/>
            <w:shd w:val="clear" w:color="auto" w:fill="auto"/>
            <w:vAlign w:val="center"/>
          </w:tcPr>
          <w:p w14:paraId="3D2C519F" w14:textId="6C950177" w:rsidR="00B57930" w:rsidRPr="00F74D0A" w:rsidRDefault="00B57930" w:rsidP="00886D9F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Total digestibility, kg/</w:t>
            </w:r>
            <w:r w:rsidRPr="00F74D0A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d</w:t>
            </w:r>
            <w:r w:rsidR="006718B8" w:rsidRPr="00F74D0A">
              <w:rPr>
                <w:rFonts w:ascii="Arial" w:eastAsia="Times New Roman" w:hAnsi="Arial" w:cs="Arial"/>
                <w:color w:val="00B050"/>
                <w:sz w:val="24"/>
                <w:szCs w:val="24"/>
              </w:rPr>
              <w:t>ay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684417C0" w14:textId="77777777" w:rsidR="00B57930" w:rsidRPr="00F74D0A" w:rsidRDefault="00B57930" w:rsidP="00886D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353" w:type="pct"/>
            <w:shd w:val="clear" w:color="auto" w:fill="auto"/>
            <w:vAlign w:val="center"/>
          </w:tcPr>
          <w:p w14:paraId="17501C89" w14:textId="77777777" w:rsidR="00B57930" w:rsidRPr="00F74D0A" w:rsidRDefault="00B57930" w:rsidP="00886D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776369F1" w14:textId="77777777" w:rsidR="00B57930" w:rsidRPr="00F74D0A" w:rsidRDefault="00B57930" w:rsidP="00886D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  <w:vAlign w:val="center"/>
          </w:tcPr>
          <w:p w14:paraId="3BE428E7" w14:textId="77777777" w:rsidR="00B57930" w:rsidRPr="00F74D0A" w:rsidRDefault="00B57930" w:rsidP="00886D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3B02048E" w14:textId="77777777" w:rsidR="00B57930" w:rsidRPr="00F74D0A" w:rsidRDefault="00B57930" w:rsidP="00886D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287" w:type="pct"/>
            <w:shd w:val="clear" w:color="auto" w:fill="auto"/>
            <w:vAlign w:val="center"/>
          </w:tcPr>
          <w:p w14:paraId="57757EDF" w14:textId="77777777" w:rsidR="00B57930" w:rsidRPr="00F74D0A" w:rsidRDefault="00B57930" w:rsidP="00886D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 w14:paraId="51910F32" w14:textId="77777777" w:rsidR="00B57930" w:rsidRPr="00F74D0A" w:rsidRDefault="00B57930" w:rsidP="00886D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vAlign w:val="center"/>
          </w:tcPr>
          <w:p w14:paraId="4500D75E" w14:textId="77777777" w:rsidR="00B57930" w:rsidRPr="00F74D0A" w:rsidRDefault="00B57930" w:rsidP="00886D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04" w:type="pct"/>
            <w:shd w:val="clear" w:color="auto" w:fill="auto"/>
            <w:vAlign w:val="center"/>
          </w:tcPr>
          <w:p w14:paraId="4C5301B2" w14:textId="77777777" w:rsidR="00B57930" w:rsidRPr="00F74D0A" w:rsidRDefault="00B57930" w:rsidP="00886D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 w14:paraId="2774ED9F" w14:textId="77777777" w:rsidR="00B57930" w:rsidRPr="00F74D0A" w:rsidRDefault="00B57930" w:rsidP="00886D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</w:tr>
      <w:tr w:rsidR="00F74D0A" w:rsidRPr="00F74D0A" w14:paraId="3CF27704" w14:textId="77777777" w:rsidTr="00B57A8F">
        <w:trPr>
          <w:trHeight w:val="360"/>
        </w:trPr>
        <w:tc>
          <w:tcPr>
            <w:tcW w:w="1013" w:type="pct"/>
            <w:shd w:val="clear" w:color="auto" w:fill="auto"/>
            <w:vAlign w:val="center"/>
          </w:tcPr>
          <w:p w14:paraId="05F24167" w14:textId="4BD95988" w:rsidR="00B57930" w:rsidRPr="00F74D0A" w:rsidRDefault="00B57930" w:rsidP="001756E1">
            <w:pPr>
              <w:spacing w:after="0" w:line="240" w:lineRule="auto"/>
              <w:ind w:firstLine="240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Dry matter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39C3C07E" w14:textId="3F9E6706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4.06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25BC84D5" w14:textId="5673B4A3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4.5</w:t>
            </w:r>
            <w:r w:rsidR="00F34744"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C4097CD" w14:textId="18D1AA68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3.9</w:t>
            </w:r>
            <w:r w:rsidR="00F34744"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650C64B1" w14:textId="01421589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3.97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277FD69C" w14:textId="5E9CBDF2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4.08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6E58DF42" w14:textId="754226F0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0.</w:t>
            </w:r>
            <w:r w:rsidR="00F34744"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497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279D6D8" w14:textId="63FBC4F6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</w:pPr>
            <w:r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0.</w:t>
            </w:r>
            <w:r w:rsidR="00F34744"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89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733FDA6" w14:textId="5828FE1C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</w:pPr>
            <w:r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0.</w:t>
            </w:r>
            <w:r w:rsidR="00F34744"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58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096B9B3" w14:textId="31F3F0B2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</w:pPr>
            <w:r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0.</w:t>
            </w:r>
            <w:r w:rsidR="00F34744"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65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515ECD2F" w14:textId="26FCDEE8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</w:pPr>
            <w:r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0.</w:t>
            </w:r>
            <w:r w:rsidR="00F34744"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41</w:t>
            </w:r>
          </w:p>
        </w:tc>
      </w:tr>
      <w:tr w:rsidR="00F74D0A" w:rsidRPr="00F74D0A" w14:paraId="4845502E" w14:textId="77777777" w:rsidTr="00B57A8F">
        <w:trPr>
          <w:trHeight w:val="360"/>
        </w:trPr>
        <w:tc>
          <w:tcPr>
            <w:tcW w:w="1013" w:type="pct"/>
            <w:shd w:val="clear" w:color="auto" w:fill="auto"/>
            <w:vAlign w:val="center"/>
          </w:tcPr>
          <w:p w14:paraId="3CCCA05B" w14:textId="3C65C644" w:rsidR="00B009C7" w:rsidRPr="00F74D0A" w:rsidRDefault="00B009C7" w:rsidP="00B009C7">
            <w:pPr>
              <w:spacing w:after="0" w:line="240" w:lineRule="auto"/>
              <w:ind w:firstLine="240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 xml:space="preserve">Organic matter 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11309CFA" w14:textId="3AE324F3" w:rsidR="00B009C7" w:rsidRPr="00F74D0A" w:rsidRDefault="00B009C7" w:rsidP="00B00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3.88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1102D51A" w14:textId="2ED2615E" w:rsidR="00B009C7" w:rsidRPr="00F74D0A" w:rsidRDefault="00B009C7" w:rsidP="00B00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4.35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4B5F55A" w14:textId="08927DCE" w:rsidR="00B009C7" w:rsidRPr="00F74D0A" w:rsidRDefault="00B009C7" w:rsidP="00B00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3.75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43924C4C" w14:textId="5F40CC22" w:rsidR="00B009C7" w:rsidRPr="00F74D0A" w:rsidRDefault="00B009C7" w:rsidP="00B00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3.8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E85C7D7" w14:textId="3771783D" w:rsidR="00B009C7" w:rsidRPr="00F74D0A" w:rsidRDefault="00B009C7" w:rsidP="00B00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3.90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4D5060D7" w14:textId="304FF6B8" w:rsidR="00B009C7" w:rsidRPr="00F74D0A" w:rsidRDefault="00B009C7" w:rsidP="00B00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0.471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F9FFADD" w14:textId="04DAA5BE" w:rsidR="00B009C7" w:rsidRPr="00F74D0A" w:rsidRDefault="00B009C7" w:rsidP="00B009C7">
            <w:pPr>
              <w:spacing w:after="0" w:line="240" w:lineRule="auto"/>
              <w:jc w:val="center"/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</w:pPr>
            <w:r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0.89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767B332" w14:textId="004F0638" w:rsidR="00B009C7" w:rsidRPr="00F74D0A" w:rsidRDefault="00B009C7" w:rsidP="00B009C7">
            <w:pPr>
              <w:spacing w:after="0" w:line="240" w:lineRule="auto"/>
              <w:jc w:val="center"/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</w:pPr>
            <w:r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0.56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05266DF" w14:textId="6BDD0788" w:rsidR="00B009C7" w:rsidRPr="00F74D0A" w:rsidRDefault="00B009C7" w:rsidP="00B009C7">
            <w:pPr>
              <w:spacing w:after="0" w:line="240" w:lineRule="auto"/>
              <w:jc w:val="center"/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</w:pPr>
            <w:r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0.63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4414D75" w14:textId="225A7F3B" w:rsidR="00B009C7" w:rsidRPr="00F74D0A" w:rsidRDefault="00B009C7" w:rsidP="00B009C7">
            <w:pPr>
              <w:spacing w:after="0" w:line="240" w:lineRule="auto"/>
              <w:jc w:val="center"/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</w:pPr>
            <w:r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0.42</w:t>
            </w:r>
          </w:p>
        </w:tc>
      </w:tr>
      <w:tr w:rsidR="00F74D0A" w:rsidRPr="00F74D0A" w14:paraId="3B04F6F3" w14:textId="77777777" w:rsidTr="00B57A8F">
        <w:trPr>
          <w:trHeight w:val="360"/>
        </w:trPr>
        <w:tc>
          <w:tcPr>
            <w:tcW w:w="1013" w:type="pct"/>
            <w:shd w:val="clear" w:color="auto" w:fill="auto"/>
            <w:vAlign w:val="center"/>
            <w:hideMark/>
          </w:tcPr>
          <w:p w14:paraId="286C3045" w14:textId="3636809C" w:rsidR="00B57930" w:rsidRPr="00F74D0A" w:rsidRDefault="00932613" w:rsidP="001756E1">
            <w:pPr>
              <w:spacing w:after="0" w:line="240" w:lineRule="auto"/>
              <w:ind w:firstLine="240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Crude p</w:t>
            </w:r>
            <w:r w:rsidR="00B57930" w:rsidRPr="00F74D0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rotein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98487A7" w14:textId="370D5AF7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0.5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C550189" w14:textId="57EE16BC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428C5E0" w14:textId="440E13B0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B3C0BCC" w14:textId="53E42A5D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99D80D4" w14:textId="4AA9431F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0.5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A641830" w14:textId="65019C24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0.0</w:t>
            </w:r>
            <w:r w:rsidR="00DD0C52"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D00B4BE" w14:textId="4BC5A705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</w:pPr>
            <w:r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0.</w:t>
            </w:r>
            <w:r w:rsidR="00DD0C52"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4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F22A58D" w14:textId="3A79E2FC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</w:pPr>
            <w:r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0.</w:t>
            </w:r>
            <w:r w:rsidR="00DD0C52"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8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F360BD5" w14:textId="2CFB56F3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</w:pPr>
            <w:r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0.</w:t>
            </w:r>
            <w:r w:rsidR="00DD0C52"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6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770BCB9" w14:textId="52B3D359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</w:pPr>
            <w:r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0.</w:t>
            </w:r>
            <w:r w:rsidR="00DD0C52"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52</w:t>
            </w:r>
          </w:p>
        </w:tc>
      </w:tr>
      <w:tr w:rsidR="00F74D0A" w:rsidRPr="00F74D0A" w14:paraId="6A35EE59" w14:textId="77777777" w:rsidTr="00B57A8F">
        <w:trPr>
          <w:trHeight w:val="360"/>
        </w:trPr>
        <w:tc>
          <w:tcPr>
            <w:tcW w:w="1013" w:type="pct"/>
            <w:shd w:val="clear" w:color="auto" w:fill="auto"/>
            <w:vAlign w:val="center"/>
            <w:hideMark/>
          </w:tcPr>
          <w:p w14:paraId="488297ED" w14:textId="353549BA" w:rsidR="00B57930" w:rsidRPr="00F74D0A" w:rsidRDefault="00B57930" w:rsidP="001756E1">
            <w:pPr>
              <w:spacing w:after="0" w:line="240" w:lineRule="auto"/>
              <w:ind w:firstLine="240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Starch</w:t>
            </w:r>
          </w:p>
        </w:tc>
        <w:tc>
          <w:tcPr>
            <w:tcW w:w="537" w:type="pct"/>
            <w:shd w:val="clear" w:color="auto" w:fill="auto"/>
            <w:vAlign w:val="center"/>
            <w:hideMark/>
          </w:tcPr>
          <w:p w14:paraId="550B3C28" w14:textId="64474240" w:rsidR="00B57930" w:rsidRPr="00F74D0A" w:rsidRDefault="00B8618B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2.09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2B0FBB4D" w14:textId="459EF9E9" w:rsidR="00B57930" w:rsidRPr="00F74D0A" w:rsidRDefault="00B8618B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2.68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15913A9D" w14:textId="786F20F1" w:rsidR="00B57930" w:rsidRPr="00F74D0A" w:rsidRDefault="00B8618B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2.25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F825101" w14:textId="11EEDFF7" w:rsidR="00B57930" w:rsidRPr="00F74D0A" w:rsidRDefault="00B8618B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2.47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456A8781" w14:textId="2D4BDB12" w:rsidR="00B57930" w:rsidRPr="00F74D0A" w:rsidRDefault="00B8618B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</w:rPr>
              <w:t>2.41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14:paraId="22DD2852" w14:textId="613FA32E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0.</w:t>
            </w:r>
            <w:r w:rsidR="00B8618B" w:rsidRPr="00F74D0A">
              <w:rPr>
                <w:rFonts w:ascii="Arial" w:eastAsia="Times New Roman" w:hAnsi="Arial" w:cs="Arial"/>
                <w:color w:val="FF0000"/>
                <w:sz w:val="24"/>
                <w:szCs w:val="24"/>
                <w:lang w:eastAsia="pt-BR"/>
              </w:rPr>
              <w:t>251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9609E12" w14:textId="24904384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</w:pPr>
            <w:r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A9CC892" w14:textId="4CB66F81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</w:pPr>
            <w:r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0.0</w:t>
            </w:r>
            <w:r w:rsidR="008432FA"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5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5BC74D13" w14:textId="32B37A58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</w:pPr>
            <w:r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0.</w:t>
            </w:r>
            <w:r w:rsidR="008432FA"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82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07E4A90C" w14:textId="3847A22E" w:rsidR="00B57930" w:rsidRPr="00F74D0A" w:rsidRDefault="00B57930" w:rsidP="00B57930">
            <w:pPr>
              <w:spacing w:after="0" w:line="240" w:lineRule="auto"/>
              <w:jc w:val="center"/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</w:pPr>
            <w:r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0.1</w:t>
            </w:r>
            <w:r w:rsidR="008432FA" w:rsidRPr="00F74D0A">
              <w:rPr>
                <w:rFonts w:ascii="Arial" w:hAnsi="Arial" w:cs="Arial"/>
                <w:color w:val="0322BD"/>
                <w:sz w:val="24"/>
                <w:szCs w:val="24"/>
                <w:lang w:val="en-US"/>
              </w:rPr>
              <w:t>3</w:t>
            </w:r>
          </w:p>
        </w:tc>
      </w:tr>
    </w:tbl>
    <w:p w14:paraId="6CDBB8C9" w14:textId="6BF1A55A" w:rsidR="00E633E8" w:rsidRPr="00F74D0A" w:rsidRDefault="00E633E8" w:rsidP="00E633E8">
      <w:pPr>
        <w:spacing w:after="0" w:line="480" w:lineRule="auto"/>
        <w:rPr>
          <w:rFonts w:ascii="Arial" w:hAnsi="Arial" w:cs="Arial"/>
          <w:color w:val="0322BD"/>
          <w:sz w:val="24"/>
          <w:szCs w:val="24"/>
          <w:lang w:val="en-US"/>
        </w:rPr>
      </w:pPr>
      <w:r w:rsidRPr="00F74D0A">
        <w:rPr>
          <w:rFonts w:ascii="Arial" w:hAnsi="Arial" w:cs="Arial"/>
          <w:color w:val="0322BD"/>
          <w:sz w:val="24"/>
          <w:szCs w:val="24"/>
          <w:lang w:val="en-US"/>
        </w:rPr>
        <w:t xml:space="preserve">C, effect of concentrate level (Roughage+ diet </w:t>
      </w:r>
      <w:r w:rsidRPr="00135E22">
        <w:rPr>
          <w:rFonts w:ascii="Arial" w:hAnsi="Arial" w:cs="Arial"/>
          <w:color w:val="0322BD"/>
          <w:sz w:val="24"/>
          <w:szCs w:val="24"/>
          <w:lang w:val="en-US"/>
        </w:rPr>
        <w:t>v</w:t>
      </w:r>
      <w:r w:rsidR="00135E22" w:rsidRPr="00135E22">
        <w:rPr>
          <w:rFonts w:ascii="Arial" w:hAnsi="Arial" w:cs="Arial"/>
          <w:color w:val="0322BD"/>
          <w:sz w:val="24"/>
          <w:szCs w:val="24"/>
          <w:lang w:val="en-US"/>
        </w:rPr>
        <w:t>ersus</w:t>
      </w:r>
      <w:r w:rsidRPr="00F74D0A">
        <w:rPr>
          <w:rFonts w:ascii="Arial" w:hAnsi="Arial" w:cs="Arial"/>
          <w:color w:val="0322BD"/>
          <w:sz w:val="24"/>
          <w:szCs w:val="24"/>
          <w:lang w:val="en-US"/>
        </w:rPr>
        <w:t xml:space="preserve"> remaining diets); G, effect of grain source; P, effect of processing method; G × P, effect of interaction between grain source and processing method.</w:t>
      </w:r>
    </w:p>
    <w:p w14:paraId="780FF34E" w14:textId="60909FA3" w:rsidR="00174CA2" w:rsidRPr="00E8081B" w:rsidRDefault="00E633E8" w:rsidP="00E8081B">
      <w:p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pt-BR"/>
        </w:rPr>
      </w:pPr>
      <w:r w:rsidRPr="00F74D0A">
        <w:rPr>
          <w:rFonts w:ascii="Arial" w:hAnsi="Arial" w:cs="Arial"/>
          <w:color w:val="FF0000"/>
          <w:sz w:val="24"/>
          <w:szCs w:val="24"/>
          <w:vertAlign w:val="superscript"/>
          <w:lang w:val="en-US"/>
        </w:rPr>
        <w:t>1</w:t>
      </w:r>
      <w:r w:rsidRPr="00F74D0A">
        <w:rPr>
          <w:rFonts w:ascii="Arial" w:hAnsi="Arial" w:cs="Arial"/>
          <w:color w:val="FF0000"/>
          <w:sz w:val="24"/>
          <w:szCs w:val="24"/>
          <w:lang w:val="en-US"/>
        </w:rPr>
        <w:t>Four diets were composed of approximately 28% corn silage and 72% concentrate (</w:t>
      </w:r>
      <w:r w:rsidR="00135E22">
        <w:rPr>
          <w:rFonts w:ascii="Arial" w:hAnsi="Arial" w:cs="Arial"/>
          <w:color w:val="FF0000"/>
          <w:sz w:val="24"/>
          <w:szCs w:val="24"/>
          <w:lang w:val="en-US"/>
        </w:rPr>
        <w:t>Dry matter</w:t>
      </w:r>
      <w:r w:rsidRPr="00F74D0A">
        <w:rPr>
          <w:rFonts w:ascii="Arial" w:hAnsi="Arial" w:cs="Arial"/>
          <w:color w:val="FF0000"/>
          <w:sz w:val="24"/>
          <w:szCs w:val="24"/>
          <w:lang w:val="en-US"/>
        </w:rPr>
        <w:t xml:space="preserve"> basis). An additional diet (Roughage+) was composed of 45% corn silage and 55% concentrate (</w:t>
      </w:r>
      <w:r w:rsidR="00135E22">
        <w:rPr>
          <w:rFonts w:ascii="Arial" w:hAnsi="Arial" w:cs="Arial"/>
          <w:color w:val="FF0000"/>
          <w:sz w:val="24"/>
          <w:szCs w:val="24"/>
          <w:lang w:val="en-US"/>
        </w:rPr>
        <w:t>Dry matter</w:t>
      </w:r>
      <w:r w:rsidRPr="00F74D0A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  <w:r w:rsidRPr="00E8081B">
        <w:rPr>
          <w:rFonts w:ascii="Arial" w:hAnsi="Arial" w:cs="Arial"/>
          <w:color w:val="FF0000"/>
          <w:sz w:val="24"/>
          <w:szCs w:val="24"/>
          <w:lang w:val="en-US"/>
        </w:rPr>
        <w:t>basis).</w:t>
      </w:r>
    </w:p>
    <w:sectPr w:rsidR="00174CA2" w:rsidRPr="00E8081B" w:rsidSect="0062069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yMDA0NDU0tDQ3MzRS0lEKTi0uzszPAykwqQUAWqaGPywAAAA="/>
  </w:docVars>
  <w:rsids>
    <w:rsidRoot w:val="00620691"/>
    <w:rsid w:val="000E4E97"/>
    <w:rsid w:val="00135E22"/>
    <w:rsid w:val="00174CA2"/>
    <w:rsid w:val="001756E1"/>
    <w:rsid w:val="00207323"/>
    <w:rsid w:val="00231824"/>
    <w:rsid w:val="003D539E"/>
    <w:rsid w:val="003F3FA5"/>
    <w:rsid w:val="004A411A"/>
    <w:rsid w:val="004F5EA1"/>
    <w:rsid w:val="005B10EF"/>
    <w:rsid w:val="005E7DB2"/>
    <w:rsid w:val="006014A7"/>
    <w:rsid w:val="00620691"/>
    <w:rsid w:val="006718B8"/>
    <w:rsid w:val="00673160"/>
    <w:rsid w:val="00714A99"/>
    <w:rsid w:val="00730432"/>
    <w:rsid w:val="007802CA"/>
    <w:rsid w:val="0083126D"/>
    <w:rsid w:val="008432FA"/>
    <w:rsid w:val="00932613"/>
    <w:rsid w:val="00945789"/>
    <w:rsid w:val="00A547EC"/>
    <w:rsid w:val="00A94AF4"/>
    <w:rsid w:val="00B009C7"/>
    <w:rsid w:val="00B56273"/>
    <w:rsid w:val="00B57930"/>
    <w:rsid w:val="00B57A8F"/>
    <w:rsid w:val="00B8618B"/>
    <w:rsid w:val="00C00B2A"/>
    <w:rsid w:val="00C15770"/>
    <w:rsid w:val="00C85068"/>
    <w:rsid w:val="00CF4A96"/>
    <w:rsid w:val="00DD0C52"/>
    <w:rsid w:val="00E633E8"/>
    <w:rsid w:val="00E8081B"/>
    <w:rsid w:val="00F10797"/>
    <w:rsid w:val="00F34744"/>
    <w:rsid w:val="00F40C69"/>
    <w:rsid w:val="00F74D0A"/>
    <w:rsid w:val="00F82AFF"/>
    <w:rsid w:val="00FC4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C4116"/>
  <w15:docId w15:val="{EC22FA6F-D055-43E0-A4AF-1F1F7499B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A9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E7D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E7D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89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o</dc:creator>
  <cp:lastModifiedBy>Breno Silva</cp:lastModifiedBy>
  <cp:revision>15</cp:revision>
  <cp:lastPrinted>2018-11-22T18:57:00Z</cp:lastPrinted>
  <dcterms:created xsi:type="dcterms:W3CDTF">2020-02-14T20:40:00Z</dcterms:created>
  <dcterms:modified xsi:type="dcterms:W3CDTF">2020-06-24T01:31:00Z</dcterms:modified>
</cp:coreProperties>
</file>